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2FA892" w14:textId="10808D41" w:rsidR="00673CAF" w:rsidRPr="00914C91" w:rsidRDefault="005F6678">
      <w:pPr>
        <w:rPr>
          <w:b/>
        </w:rPr>
      </w:pPr>
      <w:bookmarkStart w:id="0" w:name="_GoBack"/>
      <w:bookmarkEnd w:id="0"/>
      <w:r w:rsidRPr="00914C91">
        <w:rPr>
          <w:b/>
        </w:rPr>
        <w:t>Additional file 1</w:t>
      </w:r>
    </w:p>
    <w:p w14:paraId="7162BC35" w14:textId="77777777" w:rsidR="00B61D6F" w:rsidRPr="007C4611" w:rsidRDefault="00B61D6F"/>
    <w:p w14:paraId="73DB2EEB" w14:textId="3C29B92A" w:rsidR="00B61D6F" w:rsidRPr="007C4611" w:rsidRDefault="00B61D6F" w:rsidP="00914C91">
      <w:pPr>
        <w:spacing w:line="480" w:lineRule="auto"/>
      </w:pPr>
      <w:r w:rsidRPr="007C4611">
        <w:t xml:space="preserve">Figure </w:t>
      </w:r>
      <w:r w:rsidR="00457DFA" w:rsidRPr="007C4611">
        <w:t xml:space="preserve">depicting </w:t>
      </w:r>
      <w:r w:rsidRPr="007C4611">
        <w:t xml:space="preserve">the power to detect the genomic feature marker set using either </w:t>
      </w:r>
      <w:r w:rsidR="00457DFA" w:rsidRPr="007C4611">
        <w:t xml:space="preserve">the </w:t>
      </w:r>
      <w:r w:rsidRPr="007C4611">
        <w:t>sum of squared marker effects (Sum</w:t>
      </w:r>
      <w:r w:rsidR="00743B19" w:rsidRPr="007C4611">
        <w:t xml:space="preserve"> B2</w:t>
      </w:r>
      <w:r w:rsidRPr="007C4611">
        <w:t xml:space="preserve">), </w:t>
      </w:r>
      <w:r w:rsidR="00457DFA" w:rsidRPr="007C4611">
        <w:t xml:space="preserve">the </w:t>
      </w:r>
      <w:r w:rsidRPr="007C4611">
        <w:t>sum of squared t-statistics</w:t>
      </w:r>
      <w:r w:rsidR="00743B19" w:rsidRPr="007C4611">
        <w:t xml:space="preserve"> (Sum T2</w:t>
      </w:r>
      <w:r w:rsidRPr="007C4611">
        <w:t xml:space="preserve">), </w:t>
      </w:r>
      <m:oMath>
        <m:sSub>
          <m:sSubPr>
            <m:ctrlPr>
              <w:rPr>
                <w:rFonts w:ascii="Cambria Math" w:hAnsi="Cambria Math"/>
                <w:b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ount</m:t>
            </m:r>
          </m:sub>
        </m:sSub>
      </m:oMath>
      <w:r w:rsidRPr="007C4611">
        <w:t xml:space="preserve"> with a threshold of 0.01 (Cnt1), </w:t>
      </w:r>
      <w:r w:rsidR="00457DFA" w:rsidRPr="007C4611">
        <w:t>or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bCs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count</m:t>
            </m:r>
          </m:sub>
        </m:sSub>
      </m:oMath>
      <w:r w:rsidRPr="007C4611">
        <w:t xml:space="preserve"> with a threshold of 0.05 (Cnt5).  In all scenarios</w:t>
      </w:r>
      <w:r w:rsidR="00457DFA" w:rsidRPr="007C4611">
        <w:t>,</w:t>
      </w:r>
      <w:r w:rsidRPr="007C4611">
        <w:t xml:space="preserve"> the sum of the squared value of the </w:t>
      </w:r>
      <w:r w:rsidR="00457DFA" w:rsidRPr="007C4611">
        <w:t>single-</w:t>
      </w:r>
      <w:r w:rsidRPr="007C4611">
        <w:t>marker t-test statistic (t</w:t>
      </w:r>
      <w:r w:rsidRPr="007C4611">
        <w:rPr>
          <w:vertAlign w:val="superscript"/>
        </w:rPr>
        <w:t>2</w:t>
      </w:r>
      <w:r w:rsidRPr="007C4611">
        <w:t xml:space="preserve">) of the markers in the genomic feature performed as well </w:t>
      </w:r>
      <w:r w:rsidR="00457DFA" w:rsidRPr="007C4611">
        <w:t xml:space="preserve">as </w:t>
      </w:r>
      <w:r w:rsidRPr="007C4611">
        <w:t xml:space="preserve">or better than the other </w:t>
      </w:r>
      <w:r w:rsidR="00457DFA" w:rsidRPr="007C4611">
        <w:t>single-</w:t>
      </w:r>
      <w:r w:rsidRPr="007C4611">
        <w:t>marker test statistics.</w:t>
      </w:r>
    </w:p>
    <w:p w14:paraId="3AA3DC57" w14:textId="77777777" w:rsidR="006D0456" w:rsidRPr="00B61D6F" w:rsidRDefault="006D0456">
      <w:r>
        <w:rPr>
          <w:noProof/>
          <w:lang w:val="en-US"/>
        </w:rPr>
        <w:drawing>
          <wp:inline distT="0" distB="0" distL="0" distR="0" wp14:anchorId="3B48CFE5" wp14:editId="735C594F">
            <wp:extent cx="5270500" cy="5270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mulative_power_method_simC100_R_N2000b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D0456" w:rsidRPr="00B61D6F" w:rsidSect="00047B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D6F"/>
    <w:rsid w:val="00047BCD"/>
    <w:rsid w:val="00175D12"/>
    <w:rsid w:val="0038475F"/>
    <w:rsid w:val="00457DFA"/>
    <w:rsid w:val="005F6678"/>
    <w:rsid w:val="0063126E"/>
    <w:rsid w:val="00673CAF"/>
    <w:rsid w:val="006D0456"/>
    <w:rsid w:val="00743B19"/>
    <w:rsid w:val="007C4611"/>
    <w:rsid w:val="007E72EB"/>
    <w:rsid w:val="00914C91"/>
    <w:rsid w:val="00B6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6A3A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D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D6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1D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D6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5-07-09T20:48:00Z</dcterms:created>
  <dcterms:modified xsi:type="dcterms:W3CDTF">2015-07-09T20:48:00Z</dcterms:modified>
</cp:coreProperties>
</file>